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Table </w:t>
      </w:r>
      <w:r>
        <w:rPr>
          <w:rFonts w:cs="Times New Roman" w:ascii="Times New Roman" w:hAnsi="Times New Roman"/>
          <w:b/>
          <w:szCs w:val="21"/>
        </w:rPr>
        <w:t>S5</w:t>
      </w:r>
      <w:r>
        <w:rPr>
          <w:rFonts w:cs="Times New Roman" w:ascii="Times New Roman" w:hAnsi="Times New Roman"/>
          <w:b/>
          <w:szCs w:val="21"/>
        </w:rPr>
        <w:t>. Primer sequences of Sequenom MassARRAY system.</w:t>
      </w:r>
    </w:p>
    <w:tbl>
      <w:tblPr>
        <w:tblW w:w="105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3118"/>
        <w:gridCol w:w="3119"/>
        <w:gridCol w:w="2835"/>
      </w:tblGrid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variant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  <w:r>
              <w:rPr>
                <w:b/>
                <w:sz w:val="20"/>
                <w:szCs w:val="20"/>
                <w:vertAlign w:val="superscript"/>
              </w:rPr>
              <w:t xml:space="preserve">st </w:t>
            </w:r>
            <w:r>
              <w:rPr>
                <w:b/>
                <w:sz w:val="20"/>
                <w:szCs w:val="20"/>
              </w:rPr>
              <w:t>PCR primer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</w:t>
            </w:r>
            <w:r>
              <w:rPr>
                <w:b/>
                <w:sz w:val="20"/>
                <w:szCs w:val="20"/>
                <w:vertAlign w:val="superscript"/>
              </w:rPr>
              <w:t>nd</w:t>
            </w:r>
            <w:r>
              <w:rPr>
                <w:b/>
                <w:sz w:val="20"/>
                <w:szCs w:val="20"/>
              </w:rPr>
              <w:t xml:space="preserve"> PCR primer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AU" w:eastAsia="en-AU"/>
              </w:rPr>
              <w:t>Extend primer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LHX1 c.791G&gt;C</w:t>
            </w:r>
          </w:p>
        </w:tc>
        <w:tc>
          <w:tcPr>
            <w:tcW w:w="31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ACGTTGGATGAGAAGGAGAAGGGACCATTG</w:t>
            </w:r>
          </w:p>
        </w:tc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ACGTTGGATGACGCCTTCTTCCGCAGTCC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ccCGGCCGCTGGTGGACC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WNT4 c.35T&gt;C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ACGTTGGATGACCATGAGTCCCCGCTCG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ACGTTGGATGAGACTTACAGCCAGTTGCTC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gGACGGCGAAGACGAGGA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WNT4 rs16826648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ACGTTGGATGAGGAGTGCCAGTACCAGTT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ACGTTGGATGTCACCACCTTGCCGAAGAC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AGACGGGCAAGGAGTCA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WNT4 c.697G&gt;A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ACGTTGGATGCATCCACAAACGACTGTGAG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ACGTTGGATGTTCCAGTGGTCAGGATGCTC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CTGACAACATCGCCTAC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WNT4 c.483C&gt;T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ACGTTGGATGTGTGAGGTAAAGACGTGCTG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ACGTTGGATGTGGCACCATCAAACTTCTCC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gggcCCATCAAACTTCTCCTTCAGTGC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WNT9B rs4968281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ACGTTGGATGTCCTCCCCACCTCTCTTG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ACGTTGGATGAGTTTCAGTTCCGGCATGAG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gggcGCCTGGAGGGCAGGAC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WNT9B rs34072914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ACGTTGGATGTTTCCTGTACGCGGTGTCC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ACGTTGGATGGAGAGTCATCACAGGTGCAG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CCCAGCGCTGCAGGCC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6"/>
                <w:szCs w:val="16"/>
              </w:rPr>
              <w:t xml:space="preserve">WNT9B </w:t>
            </w:r>
            <w:r>
              <w:rPr>
                <w:rFonts w:cs="Arial Narrow" w:ascii="Arial Narrow" w:hAnsi="Arial Narrow"/>
                <w:sz w:val="16"/>
                <w:szCs w:val="16"/>
              </w:rPr>
              <w:t>c.*158 C&gt;T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ACGTTGGATGTGCATAAACCGGCATGTGTG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ACGTTGGATGTTGTTGAGTATCGAGGGAGG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cctGGAGGCAAAAGGCTGA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6"/>
                <w:szCs w:val="16"/>
              </w:rPr>
              <w:t xml:space="preserve">WNT7A </w:t>
            </w:r>
            <w:r>
              <w:rPr>
                <w:rFonts w:cs="Arial Narrow" w:ascii="Arial Narrow" w:hAnsi="Arial Narrow"/>
                <w:sz w:val="16"/>
                <w:szCs w:val="16"/>
              </w:rPr>
              <w:t>rs3749319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ACGTTGGATGAGGAGCTCAAAGTGGGTATG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ACGTTGGATGCTGAGGGTATTCTGGTGTCC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CTGGTGTCCCTAGAGCCG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6"/>
                <w:szCs w:val="16"/>
              </w:rPr>
              <w:t xml:space="preserve">WNT7A </w:t>
            </w:r>
            <w:r>
              <w:rPr>
                <w:rFonts w:cs="Arial Narrow" w:ascii="Arial Narrow" w:hAnsi="Arial Narrow"/>
                <w:sz w:val="16"/>
                <w:szCs w:val="16"/>
              </w:rPr>
              <w:t>c.342C&gt;T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ACGTTGGATGTCTTTGTCGCAGCCACAGT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ACGTTGGATGGTTCACCTACGCCATCATTG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atcaaCTACGCCATCATTGCCGCCGGC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6"/>
                <w:szCs w:val="16"/>
              </w:rPr>
              <w:t xml:space="preserve">WNT7A </w:t>
            </w:r>
            <w:r>
              <w:rPr>
                <w:rFonts w:cs="Arial Narrow" w:ascii="Arial Narrow" w:hAnsi="Arial Narrow"/>
                <w:sz w:val="16"/>
                <w:szCs w:val="16"/>
              </w:rPr>
              <w:t>rs3762719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ACGTTGGATGAGAAGCAAGGCCAGTACCA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ACGTTGGATGCATCCACAAAGACCTTGGCG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aGTAGCGGATGTCGGCA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6"/>
                <w:szCs w:val="16"/>
              </w:rPr>
              <w:t xml:space="preserve">WNT7A </w:t>
            </w:r>
            <w:r>
              <w:rPr>
                <w:rFonts w:cs="Arial Narrow" w:ascii="Arial Narrow" w:hAnsi="Arial Narrow"/>
                <w:sz w:val="16"/>
                <w:szCs w:val="16"/>
              </w:rPr>
              <w:t>c.861G&gt;A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ACGTTGGATGGGAGCCGTCTTGTTGCAGG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ACGTTGGATGCTGGTGTACATCGAGAAGTC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tggtACCCGGTGACCGGCAGTGTA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6"/>
                <w:szCs w:val="16"/>
              </w:rPr>
              <w:t xml:space="preserve">HOXA10 </w:t>
            </w:r>
            <w:r>
              <w:rPr>
                <w:rFonts w:cs="Arial Narrow" w:ascii="Arial Narrow" w:hAnsi="Arial Narrow"/>
                <w:sz w:val="16"/>
                <w:szCs w:val="16"/>
              </w:rPr>
              <w:t>c.861G&gt;A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ACGTTGGATGTCATCAGCTCGGGCAGAGG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ACGTTGGATGGCAGGTAGACCCCGCCGTG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gaAGGTAGACCCCGCCGTGGGCGTAGC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6"/>
                <w:szCs w:val="16"/>
              </w:rPr>
              <w:t xml:space="preserve">HOXA11 </w:t>
            </w:r>
            <w:r>
              <w:rPr>
                <w:rFonts w:cs="Arial Narrow" w:ascii="Arial Narrow" w:hAnsi="Arial Narrow"/>
                <w:sz w:val="16"/>
                <w:szCs w:val="16"/>
              </w:rPr>
              <w:t>c.113C&gt;G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ACGTTGGATGTAGGAGTATGTCATTGGGCG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ACGTTGGATGTACTTACTACGTCTCGGGTC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gcctgCTTTTCTGCCCCAGACCCC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6"/>
                <w:szCs w:val="16"/>
              </w:rPr>
              <w:t xml:space="preserve">PBX1 </w:t>
            </w:r>
            <w:r>
              <w:rPr>
                <w:rFonts w:cs="Arial Narrow" w:ascii="Arial Narrow" w:hAnsi="Arial Narrow"/>
                <w:sz w:val="16"/>
                <w:szCs w:val="16"/>
              </w:rPr>
              <w:t>rs2275558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ACGTTGGATGGCTGATGCATTCCCATGCTG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ACGTTGGATGCCCCATCCTGCAAGTGCTG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ggattCAAGTGCTGGGACAGGCC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6"/>
                <w:szCs w:val="16"/>
              </w:rPr>
              <w:t>AMH</w:t>
            </w:r>
            <w:r>
              <w:rPr>
                <w:rFonts w:cs="Arial Narrow" w:ascii="Arial Narrow" w:hAnsi="Arial Narrow"/>
                <w:sz w:val="16"/>
                <w:szCs w:val="16"/>
              </w:rPr>
              <w:t xml:space="preserve"> c.934C&gt;T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ACGTTGGATGTTCCTGGAGACGCTCACG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ACGTTGGATGCCAGCGCGTCCGGATCCAG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aataCGGATCCAGGGCCAGGCA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6"/>
                <w:szCs w:val="16"/>
              </w:rPr>
              <w:t xml:space="preserve">GALT </w:t>
            </w:r>
            <w:r>
              <w:rPr>
                <w:rFonts w:cs="Arial Narrow" w:ascii="Arial Narrow" w:hAnsi="Arial Narrow"/>
                <w:sz w:val="16"/>
                <w:szCs w:val="16"/>
              </w:rPr>
              <w:t>rs2070074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ACGTTGGATGGGGTAGTAATGAGCGTGCAG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ACGTTGGATGCTCTCTTCTTTCTGTCAGGG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gaGCTGGGGCCAACTGGA</w:t>
            </w:r>
          </w:p>
        </w:tc>
      </w:tr>
    </w:tbl>
    <w:p>
      <w:pPr>
        <w:pStyle w:val="Normal"/>
        <w:rPr>
          <w:rFonts w:ascii="Arial Narrow" w:hAnsi="Arial Narrow" w:cs="Arial Narrow"/>
          <w:sz w:val="16"/>
          <w:szCs w:val="16"/>
        </w:rPr>
      </w:pPr>
      <w:r>
        <w:rPr>
          <w:rFonts w:cs="Arial Narrow" w:ascii="Arial Narrow" w:hAnsi="Arial Narrow"/>
          <w:sz w:val="16"/>
          <w:szCs w:val="16"/>
        </w:rPr>
      </w:r>
    </w:p>
    <w:p>
      <w:pPr>
        <w:pStyle w:val="Normal"/>
        <w:rPr>
          <w:rFonts w:ascii="Arial Narrow" w:hAnsi="Arial Narrow" w:cs="Arial Narrow"/>
          <w:sz w:val="16"/>
          <w:szCs w:val="16"/>
        </w:rPr>
      </w:pPr>
      <w:r>
        <w:rPr>
          <w:rFonts w:cs="Arial Narrow" w:ascii="Arial Narrow" w:hAnsi="Arial Narrow"/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7T12:26:00Z</dcterms:created>
  <dc:creator>susi</dc:creator>
  <dc:description/>
  <dc:language>en-US</dc:language>
  <cp:lastModifiedBy>susi</cp:lastModifiedBy>
  <dcterms:modified xsi:type="dcterms:W3CDTF">2014-11-17T12:26:00Z</dcterms:modified>
  <cp:revision>1</cp:revision>
  <dc:subject/>
  <dc:title/>
</cp:coreProperties>
</file>